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8E38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 SOC distribution of HBV vaccine</w:t>
      </w:r>
    </w:p>
    <w:tbl>
      <w:tblPr>
        <w:tblW w:w="74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794"/>
        <w:gridCol w:w="975"/>
        <w:gridCol w:w="866"/>
        <w:gridCol w:w="970"/>
        <w:gridCol w:w="794"/>
      </w:tblGrid>
      <w:tr w14:paraId="63FD7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43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E510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C</w:t>
            </w:r>
          </w:p>
        </w:tc>
        <w:tc>
          <w:tcPr>
            <w:tcW w:w="1243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F35B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</w:t>
            </w:r>
          </w:p>
        </w:tc>
        <w:tc>
          <w:tcPr>
            <w:tcW w:w="1243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16C1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OR(95%Cl)</w:t>
            </w:r>
          </w:p>
        </w:tc>
        <w:tc>
          <w:tcPr>
            <w:tcW w:w="1243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5ADB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R(χ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243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8F9E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BGM(EBGM05)</w:t>
            </w:r>
          </w:p>
        </w:tc>
        <w:tc>
          <w:tcPr>
            <w:tcW w:w="1243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04201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(IC025)</w:t>
            </w:r>
          </w:p>
        </w:tc>
      </w:tr>
      <w:tr w14:paraId="7B5EE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48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STROINTESTINAL DISO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DE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F8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4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DC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9 ( 1.27 - 1.31 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95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7 ( 1072.09 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7D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6 ( 1.24 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14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 ( 0.31 )</w:t>
            </w:r>
          </w:p>
        </w:tc>
      </w:tr>
      <w:tr w14:paraId="1C657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25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CC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36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 ( 0.82 - 0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F3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 ( 348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D9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 ( 0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A2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24 ( -0.27 )</w:t>
            </w:r>
          </w:p>
        </w:tc>
      </w:tr>
      <w:tr w14:paraId="7C21B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2C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17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95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 ( 0.93 - 0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F7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 ( 222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E8E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 ( 0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B0E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7 ( -0.08 )</w:t>
            </w:r>
          </w:p>
        </w:tc>
      </w:tr>
      <w:tr w14:paraId="219270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E7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F2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6E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3 ( 1.51 - 1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0B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8 ( 4114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ED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6 ( 1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37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5 ( 0.53 )</w:t>
            </w:r>
          </w:p>
        </w:tc>
      </w:tr>
      <w:tr w14:paraId="2760B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77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08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DAE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9 ( 1.08 -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8C8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8 ( 212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6B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8 ( 1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21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1 ( 0.09 )</w:t>
            </w:r>
          </w:p>
        </w:tc>
      </w:tr>
      <w:tr w14:paraId="60CEE5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B38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8B6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6A9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 ( 0.87 - 0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C3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 ( 229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ED5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 ( 0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28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16 ( -0.18 )</w:t>
            </w:r>
          </w:p>
        </w:tc>
      </w:tr>
      <w:tr w14:paraId="03C3E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214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91B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77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 ( 0.63 - 0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05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 ( 5822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B9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 ( 0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F6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55 ( -0.57 )</w:t>
            </w:r>
          </w:p>
        </w:tc>
      </w:tr>
      <w:tr w14:paraId="63949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E9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6D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4F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9 ( 0.78 - 0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E3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 ( 485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89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 ( 0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A0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2 ( -0.35 )</w:t>
            </w:r>
          </w:p>
        </w:tc>
      </w:tr>
      <w:tr w14:paraId="7559D7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70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14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F1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7 ( 1.73 - 1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E9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4 ( 2720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2D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1 ( 1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FF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7 ( 0.74 )</w:t>
            </w:r>
          </w:p>
        </w:tc>
      </w:tr>
      <w:tr w14:paraId="351EF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C9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6A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6FC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 ( 1.14 - 1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CA8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 ( 83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28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 ( 1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25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 ( 0.18 )</w:t>
            </w:r>
          </w:p>
        </w:tc>
      </w:tr>
      <w:tr w14:paraId="561FA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65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MUNE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DD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A1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7 ( 1.6 - 1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ED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7 ( 597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0D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4 ( 1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44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1 ( 0.65 )</w:t>
            </w:r>
          </w:p>
        </w:tc>
      </w:tr>
      <w:tr w14:paraId="1346A1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17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CIAL 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C86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D7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4 ( 0.4 - 0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C1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4 ( 346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CA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5 ( 0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17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16 ( -1.29 )</w:t>
            </w:r>
          </w:p>
        </w:tc>
      </w:tr>
      <w:tr w14:paraId="7385E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1A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GENITAL, FAMILIAL AND GENET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C4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60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1 ( 2.34 - 2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82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1 ( 307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F7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1 ( 2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88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3 ( 1.16 )</w:t>
            </w:r>
          </w:p>
        </w:tc>
      </w:tr>
      <w:tr w14:paraId="1C0C0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37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Y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08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B9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 ( 1.15 - 1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7D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 ( 112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13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7 ( 1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1D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 ( 0.19 )</w:t>
            </w:r>
          </w:p>
        </w:tc>
      </w:tr>
      <w:tr w14:paraId="294E9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1D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AR AND LABYRINTH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07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EF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 ( 0.53 - 0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3A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7 ( 437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13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7 ( 0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E7C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8 ( -0.88 )</w:t>
            </w:r>
          </w:p>
        </w:tc>
      </w:tr>
      <w:tr w14:paraId="3FF53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25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12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77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1 ( 0.69 - 0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3C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 ( 1022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C2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 ( 0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70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7 ( -0.5 )</w:t>
            </w:r>
          </w:p>
        </w:tc>
      </w:tr>
      <w:tr w14:paraId="39FA4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82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285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3B8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5 ( 1.71 - 1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C6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3 ( 2290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50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 ( 1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24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 ( 0.73 )</w:t>
            </w:r>
          </w:p>
        </w:tc>
      </w:tr>
      <w:tr w14:paraId="14792A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09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NAL AND 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68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8E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 ( 1.16 - 1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01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 ( 50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28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2 ( 1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81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9 ( 0.2 )</w:t>
            </w:r>
          </w:p>
        </w:tc>
      </w:tr>
      <w:tr w14:paraId="03401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0E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F0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A1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4 ( 0.66 - 0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54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4 ( 26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A4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4 ( 0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97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3 ( -0.6 )</w:t>
            </w:r>
          </w:p>
        </w:tc>
      </w:tr>
      <w:tr w14:paraId="01B04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D1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PATOBILI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04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66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15 ( 5.86 - 6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C6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12 ( 7168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18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41 ( 5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86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4 ( 2.37 )</w:t>
            </w:r>
          </w:p>
        </w:tc>
      </w:tr>
      <w:tr w14:paraId="0D7F8F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D5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DIA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67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2D1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 ( 0.34 - 0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36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 ( 2338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14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7 ( 0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6A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43 ( -1.5 )</w:t>
            </w:r>
          </w:p>
        </w:tc>
      </w:tr>
      <w:tr w14:paraId="1CE24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2B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GICAL AND MEDICAL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B2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55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 ( 0.48 - 0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F1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 ( 836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D5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1 ( 0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74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97 ( -1.04 )</w:t>
            </w:r>
          </w:p>
        </w:tc>
      </w:tr>
      <w:tr w14:paraId="334F5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66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D25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79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4 ( 1.1 - 1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36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4 ( 38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2E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4 (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E1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9 ( 0.13 )</w:t>
            </w:r>
          </w:p>
        </w:tc>
      </w:tr>
      <w:tr w14:paraId="7394D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2D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B2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87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 ( 1.09 - 1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79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 ( 10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65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2 (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10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9 ( 0.11 )</w:t>
            </w:r>
          </w:p>
        </w:tc>
      </w:tr>
      <w:tr w14:paraId="74A66D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8E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PRODUCTIVE SYSTEM AND BREAST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D1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21C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 ( 0.12 - 0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A7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 ( 2009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6DF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4 ( 0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93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87 ( -3.02 )</w:t>
            </w:r>
          </w:p>
        </w:tc>
      </w:tr>
      <w:tr w14:paraId="1CEB67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C2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0D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32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 0.91 -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57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 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AF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 0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A94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 ( -0.14 )</w:t>
            </w:r>
          </w:p>
        </w:tc>
      </w:tr>
      <w:tr w14:paraId="22E14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19C325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DUCT ISSU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13F1D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6C30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 ( 0.56 - 0.72 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728F7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 ( 50.2 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04F96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 ( 0.58 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1477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64 ( -0.82 )</w:t>
            </w:r>
          </w:p>
        </w:tc>
      </w:tr>
    </w:tbl>
    <w:p w14:paraId="68BF0AAB"/>
    <w:p w14:paraId="01B482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D1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13:52:49Z</dcterms:created>
  <dc:creator>Sunn1</dc:creator>
  <cp:lastModifiedBy>XQ</cp:lastModifiedBy>
  <dcterms:modified xsi:type="dcterms:W3CDTF">2025-04-25T13:5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ljYzUzMWQ4OWI0YzBkYjYzMDRhZTY5ZjZkYmFmYTgiLCJ1c2VySWQiOiIzMTI2NDk4NDQifQ==</vt:lpwstr>
  </property>
  <property fmtid="{D5CDD505-2E9C-101B-9397-08002B2CF9AE}" pid="4" name="ICV">
    <vt:lpwstr>2FD2F221DCB44D79BC9F1A81759B83C3_12</vt:lpwstr>
  </property>
</Properties>
</file>